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669" w:tblpY="480"/>
        <w:tblW w:w="0" w:type="auto"/>
        <w:tblLayout w:type="fixed"/>
        <w:tblLook w:val="0000" w:firstRow="0" w:lastRow="0" w:firstColumn="0" w:lastColumn="0" w:noHBand="0" w:noVBand="0"/>
      </w:tblPr>
      <w:tblGrid>
        <w:gridCol w:w="2971"/>
        <w:gridCol w:w="3260"/>
        <w:gridCol w:w="2694"/>
        <w:gridCol w:w="2693"/>
        <w:gridCol w:w="2441"/>
      </w:tblGrid>
      <w:tr w:rsidR="00BB2FFB" w14:paraId="4B4CFECB" w14:textId="77777777" w:rsidTr="00147F75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60597D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locco</w:t>
            </w:r>
            <w:proofErr w:type="spellEnd"/>
          </w:p>
          <w:p w14:paraId="1555BEA5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ese</w:t>
            </w:r>
            <w:proofErr w:type="spellEnd"/>
          </w:p>
          <w:p w14:paraId="157F7631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imica</w:t>
            </w:r>
            <w:proofErr w:type="spellEnd"/>
          </w:p>
          <w:p w14:paraId="55E5FCC2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emica</w:t>
            </w:r>
            <w:proofErr w:type="spellEnd"/>
          </w:p>
          <w:p w14:paraId="731E78D6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rrore</w:t>
            </w:r>
            <w:proofErr w:type="spellEnd"/>
          </w:p>
          <w:p w14:paraId="730EAC31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apriccio</w:t>
            </w:r>
          </w:p>
          <w:p w14:paraId="14F0B6C9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Momento</w:t>
            </w:r>
          </w:p>
          <w:p w14:paraId="71A0EE8B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bblico</w:t>
            </w:r>
            <w:proofErr w:type="spellEnd"/>
          </w:p>
          <w:p w14:paraId="45EC4D2C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olpa</w:t>
            </w:r>
          </w:p>
          <w:p w14:paraId="1559626F" w14:textId="77777777" w:rsidR="00BB2FFB" w:rsidRDefault="00BB2FFB" w:rsidP="00BB2FFB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Stella</w:t>
            </w:r>
          </w:p>
          <w:p w14:paraId="212200D0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3085DFCA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1AE71304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2DD130A2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4D4388D3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32E4D58E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0FE16655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551F71C4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325C5075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1A8773B2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6E2950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ssenza</w:t>
            </w:r>
            <w:proofErr w:type="spellEnd"/>
          </w:p>
          <w:p w14:paraId="7233BDFF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nso</w:t>
            </w:r>
            <w:proofErr w:type="spellEnd"/>
          </w:p>
          <w:p w14:paraId="460CDAF8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iglio</w:t>
            </w:r>
            <w:proofErr w:type="spellEnd"/>
          </w:p>
          <w:p w14:paraId="76393555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Grado</w:t>
            </w:r>
          </w:p>
          <w:p w14:paraId="0BBFE489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orma</w:t>
            </w:r>
          </w:p>
          <w:p w14:paraId="5BAF098D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sempio</w:t>
            </w:r>
            <w:proofErr w:type="spellEnd"/>
          </w:p>
          <w:p w14:paraId="650E3F63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mpurità</w:t>
            </w:r>
            <w:proofErr w:type="spellEnd"/>
          </w:p>
          <w:p w14:paraId="6EA298A5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ede</w:t>
            </w:r>
          </w:p>
          <w:p w14:paraId="6EC6F06B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nnellata</w:t>
            </w:r>
            <w:proofErr w:type="spellEnd"/>
          </w:p>
          <w:p w14:paraId="61022A16" w14:textId="77777777" w:rsidR="00BB2FFB" w:rsidRDefault="00BB2FFB" w:rsidP="00BB2FFB">
            <w:pPr>
              <w:pStyle w:val="Prrafodelista"/>
              <w:numPr>
                <w:ilvl w:val="0"/>
                <w:numId w:val="2"/>
              </w:numPr>
              <w:spacing w:after="0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ezzo</w:t>
            </w:r>
            <w:proofErr w:type="spellEnd"/>
          </w:p>
          <w:p w14:paraId="2B157984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1E38987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411FF24F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19F9AB1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62FE318B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4CBF9902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6D5DBC2A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40087A50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20492E00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32766ECC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8555D0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Quercia</w:t>
            </w:r>
            <w:proofErr w:type="spellEnd"/>
          </w:p>
          <w:p w14:paraId="0A39CDE7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Poltrona</w:t>
            </w:r>
          </w:p>
          <w:p w14:paraId="669CD961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Letto</w:t>
            </w:r>
            <w:proofErr w:type="spellEnd"/>
          </w:p>
          <w:p w14:paraId="2A4C3C80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Noce</w:t>
            </w:r>
            <w:proofErr w:type="spellEnd"/>
          </w:p>
          <w:p w14:paraId="49B9C14F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ttaccapanni</w:t>
            </w:r>
            <w:proofErr w:type="spellEnd"/>
          </w:p>
          <w:p w14:paraId="7639C020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esco</w:t>
            </w:r>
          </w:p>
          <w:p w14:paraId="208C6FF5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Salice</w:t>
            </w:r>
            <w:proofErr w:type="spellEnd"/>
          </w:p>
          <w:p w14:paraId="46AFC5DF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Tavolo</w:t>
            </w:r>
            <w:proofErr w:type="spellEnd"/>
          </w:p>
          <w:p w14:paraId="6046DADF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ino</w:t>
            </w:r>
          </w:p>
          <w:p w14:paraId="19477534" w14:textId="77777777" w:rsidR="00BB2FFB" w:rsidRDefault="00BB2FFB" w:rsidP="00BB2FFB">
            <w:pPr>
              <w:pStyle w:val="Prrafodelista"/>
              <w:numPr>
                <w:ilvl w:val="0"/>
                <w:numId w:val="3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rmadio</w:t>
            </w:r>
            <w:proofErr w:type="spellEnd"/>
          </w:p>
          <w:p w14:paraId="65681DB6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6648B671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0E8BF967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2AEB8A8F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292F54E3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17D84024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5E2156FB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4012B3F9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288F3AAA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19CA521E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D11E2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utomobile</w:t>
            </w:r>
            <w:proofErr w:type="spellEnd"/>
          </w:p>
          <w:p w14:paraId="4D63BB6E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Treno</w:t>
            </w:r>
          </w:p>
          <w:p w14:paraId="061A4AE0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utobus</w:t>
            </w:r>
            <w:proofErr w:type="spellEnd"/>
          </w:p>
          <w:p w14:paraId="39B72AAC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Elicottero</w:t>
            </w:r>
            <w:proofErr w:type="spellEnd"/>
          </w:p>
          <w:p w14:paraId="42ECE446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Tram</w:t>
            </w:r>
            <w:proofErr w:type="spellEnd"/>
          </w:p>
          <w:p w14:paraId="14FE1877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Martello</w:t>
            </w:r>
            <w:proofErr w:type="spellEnd"/>
          </w:p>
          <w:p w14:paraId="72FD4832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Tenaglie</w:t>
            </w:r>
            <w:proofErr w:type="spellEnd"/>
          </w:p>
          <w:p w14:paraId="79C7A47D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Seghetto</w:t>
            </w:r>
            <w:proofErr w:type="spellEnd"/>
          </w:p>
          <w:p w14:paraId="7AFE5933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cciavite</w:t>
            </w:r>
            <w:proofErr w:type="spellEnd"/>
          </w:p>
          <w:p w14:paraId="0AB0FB3B" w14:textId="77777777" w:rsidR="00BB2FFB" w:rsidRDefault="00BB2FFB" w:rsidP="00BB2FFB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Pinza</w:t>
            </w:r>
          </w:p>
          <w:p w14:paraId="42A2CA18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A2FD561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1819E234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34079106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21536C7F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18760B65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039FF192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2A031348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53076F32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5F41BA49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47CA6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tletica</w:t>
            </w:r>
            <w:proofErr w:type="spellEnd"/>
          </w:p>
          <w:p w14:paraId="167EEF5B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Calcio</w:t>
            </w:r>
          </w:p>
          <w:p w14:paraId="1EB14410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Nuoto</w:t>
            </w:r>
            <w:proofErr w:type="spellEnd"/>
          </w:p>
          <w:p w14:paraId="118CD0AA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Rugby</w:t>
            </w:r>
          </w:p>
          <w:p w14:paraId="622DBBBC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allamano</w:t>
            </w:r>
            <w:proofErr w:type="spellEnd"/>
          </w:p>
          <w:p w14:paraId="0F87FB0F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volo</w:t>
            </w:r>
            <w:proofErr w:type="spellEnd"/>
          </w:p>
          <w:p w14:paraId="6EB7272B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Sedano</w:t>
            </w:r>
          </w:p>
          <w:p w14:paraId="036689B9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Fagioli</w:t>
            </w:r>
            <w:proofErr w:type="spellEnd"/>
          </w:p>
          <w:p w14:paraId="0FBE1D4E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rciofi</w:t>
            </w:r>
            <w:proofErr w:type="spellEnd"/>
          </w:p>
          <w:p w14:paraId="0B76FB6D" w14:textId="77777777" w:rsidR="00BB2FFB" w:rsidRDefault="00BB2FFB" w:rsidP="00BB2FFB">
            <w:pPr>
              <w:pStyle w:val="Prrafodelista"/>
              <w:numPr>
                <w:ilvl w:val="0"/>
                <w:numId w:val="4"/>
              </w:numPr>
              <w:spacing w:after="0"/>
            </w:pPr>
            <w:proofErr w:type="spellStart"/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Melanzana</w:t>
            </w:r>
            <w:proofErr w:type="spellEnd"/>
          </w:p>
          <w:p w14:paraId="6E984003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61DCB4DD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6B137333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64376176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3BA2E879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73BD466A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3F435641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1550DE4C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5A6CC58D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19E3980E" w14:textId="77777777" w:rsidR="00BB2FFB" w:rsidRDefault="00BB2FFB" w:rsidP="00147F75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</w:tr>
      <w:tr w:rsidR="00BB2FFB" w14:paraId="3B15E05E" w14:textId="77777777" w:rsidTr="00147F75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D783F1" w14:textId="77777777" w:rsidR="00BB2FFB" w:rsidRDefault="00BB2FFB" w:rsidP="00147F7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DED985B" w14:textId="77777777" w:rsidR="00BB2FFB" w:rsidRDefault="00BB2FFB" w:rsidP="00147F7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EFAB2CC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A30D8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0CEAD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A56E3B" w14:textId="77777777" w:rsidR="00BB2FFB" w:rsidRDefault="00BB2FFB" w:rsidP="00147F7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C82ADCA" w14:textId="77777777" w:rsidR="00BB2FFB" w:rsidRDefault="00BB2FFB" w:rsidP="00147F7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C520ED9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108D66" w14:textId="77777777" w:rsidR="00BB2FFB" w:rsidRPr="008500DF" w:rsidRDefault="00BB2FFB" w:rsidP="00147F75">
            <w:pPr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tale:</w:t>
            </w:r>
          </w:p>
          <w:p w14:paraId="4D0D518E" w14:textId="77777777" w:rsidR="00BB2FFB" w:rsidRPr="008500DF" w:rsidRDefault="00BB2FFB" w:rsidP="00147F75">
            <w:pPr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tale Categoria 1:</w:t>
            </w:r>
          </w:p>
          <w:p w14:paraId="12FE83B7" w14:textId="77777777" w:rsidR="00BB2FFB" w:rsidRPr="008500DF" w:rsidRDefault="00BB2FFB" w:rsidP="00147F75">
            <w:pPr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tale Categoria 2:</w:t>
            </w:r>
          </w:p>
          <w:p w14:paraId="490FAFC3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rusioni:</w:t>
            </w:r>
          </w:p>
          <w:p w14:paraId="79D6B316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3CA15EBC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BC22FF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6D975C29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tego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:</w:t>
            </w:r>
          </w:p>
          <w:p w14:paraId="62B794B1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tego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:</w:t>
            </w:r>
          </w:p>
          <w:p w14:paraId="37D0379F" w14:textId="77777777" w:rsidR="00BB2FFB" w:rsidRDefault="00BB2FFB" w:rsidP="00147F7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9F2A920" w14:textId="77777777" w:rsidR="00BB2FFB" w:rsidRDefault="00BB2FFB" w:rsidP="00147F75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F0CB5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5CA78505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tego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:</w:t>
            </w:r>
          </w:p>
          <w:p w14:paraId="21A70808" w14:textId="77777777" w:rsidR="00BB2FFB" w:rsidRDefault="00BB2FFB" w:rsidP="00147F75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tego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:</w:t>
            </w:r>
          </w:p>
          <w:p w14:paraId="1FEBCE02" w14:textId="77777777" w:rsidR="00BB2FFB" w:rsidRDefault="00BB2FFB" w:rsidP="00147F75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44AF7EC" w14:textId="77777777" w:rsidR="00BB2FFB" w:rsidRDefault="00BB2FFB" w:rsidP="00147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4D4280" w14:textId="16D6B170" w:rsidR="00BB2FFB" w:rsidRDefault="00BB2FFB" w:rsidP="00BB2FFB">
      <w:pPr>
        <w:pStyle w:val="Didascalia"/>
        <w:keepNext/>
      </w:pPr>
      <w:r>
        <w:t xml:space="preserve"> Table 1SM </w:t>
      </w:r>
      <w:r w:rsidR="00C3595C">
        <w:t>Italian</w:t>
      </w:r>
      <w:r w:rsidRPr="000B099C">
        <w:t xml:space="preserve"> version of the Test of the Memory Strategies</w:t>
      </w:r>
    </w:p>
    <w:p w14:paraId="25D3110B" w14:textId="77777777" w:rsidR="00BB2FFB" w:rsidRDefault="00BB2FFB"/>
    <w:sectPr w:rsidR="00BB2FFB">
      <w:footerReference w:type="default" r:id="rId5"/>
      <w:pgSz w:w="16838" w:h="11906" w:orient="landscape"/>
      <w:pgMar w:top="1134" w:right="1134" w:bottom="1134" w:left="1418" w:header="720" w:footer="709" w:gutter="0"/>
      <w:pgNumType w:start="1"/>
      <w:cols w:space="72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D05DD" w14:textId="77777777" w:rsidR="002A66B9" w:rsidRDefault="00000000">
    <w:pPr>
      <w:pStyle w:val="Pidipagina"/>
      <w:jc w:val="righ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6"/>
    <w:multiLevelType w:val="multilevel"/>
    <w:tmpl w:val="00000006"/>
    <w:name w:val="WW8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0000008"/>
    <w:multiLevelType w:val="multilevel"/>
    <w:tmpl w:val="00000008"/>
    <w:name w:val="WW8Num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0000000A"/>
    <w:multiLevelType w:val="multilevel"/>
    <w:tmpl w:val="0000000A"/>
    <w:name w:val="WW8Num1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259022505">
    <w:abstractNumId w:val="0"/>
  </w:num>
  <w:num w:numId="2" w16cid:durableId="465243447">
    <w:abstractNumId w:val="1"/>
  </w:num>
  <w:num w:numId="3" w16cid:durableId="493886410">
    <w:abstractNumId w:val="2"/>
  </w:num>
  <w:num w:numId="4" w16cid:durableId="1416585570">
    <w:abstractNumId w:val="3"/>
  </w:num>
  <w:num w:numId="5" w16cid:durableId="12031327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FB"/>
    <w:rsid w:val="00BB2FFB"/>
    <w:rsid w:val="00C3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CE835"/>
  <w15:chartTrackingRefBased/>
  <w15:docId w15:val="{5F0A905E-A8A1-4039-B878-C5A1E3399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2FFB"/>
    <w:pPr>
      <w:suppressAutoHyphens/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uentedeprrafopredeter">
    <w:name w:val="Fuente de párrafo predeter."/>
    <w:rsid w:val="00BB2FFB"/>
  </w:style>
  <w:style w:type="paragraph" w:customStyle="1" w:styleId="Prrafodelista">
    <w:name w:val="Párrafo de lista"/>
    <w:basedOn w:val="Normale"/>
    <w:rsid w:val="00BB2FFB"/>
    <w:pPr>
      <w:spacing w:after="160"/>
      <w:ind w:left="720"/>
      <w:textAlignment w:val="baseline"/>
    </w:pPr>
    <w:rPr>
      <w:rFonts w:cs="Times New Roman"/>
      <w:sz w:val="22"/>
      <w:szCs w:val="22"/>
      <w:lang w:val="es-ES"/>
    </w:rPr>
  </w:style>
  <w:style w:type="paragraph" w:styleId="Pidipagina">
    <w:name w:val="footer"/>
    <w:basedOn w:val="Normale"/>
    <w:link w:val="PidipaginaCarattere"/>
    <w:rsid w:val="00BB2FFB"/>
  </w:style>
  <w:style w:type="character" w:customStyle="1" w:styleId="PidipaginaCarattere">
    <w:name w:val="Piè di pagina Carattere"/>
    <w:basedOn w:val="Carpredefinitoparagrafo"/>
    <w:link w:val="Pidipagina"/>
    <w:rsid w:val="00BB2FFB"/>
    <w:rPr>
      <w:rFonts w:ascii="Calibri" w:eastAsia="Calibri" w:hAnsi="Calibri" w:cs="Calibri"/>
      <w:kern w:val="0"/>
      <w:sz w:val="24"/>
      <w:szCs w:val="24"/>
      <w:lang w:val="en-US" w:eastAsia="zh-CN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BB2F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Vaccaro</dc:creator>
  <cp:keywords/>
  <dc:description/>
  <cp:lastModifiedBy>Maria Grazia Vaccaro</cp:lastModifiedBy>
  <cp:revision>2</cp:revision>
  <dcterms:created xsi:type="dcterms:W3CDTF">2023-05-18T20:41:00Z</dcterms:created>
  <dcterms:modified xsi:type="dcterms:W3CDTF">2023-05-18T20:42:00Z</dcterms:modified>
</cp:coreProperties>
</file>